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Table S4. Genotype frequencies for rs20576 according to response to Glatiramer Acetate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95"/>
        <w:gridCol w:w="1821"/>
        <w:gridCol w:w="3346"/>
        <w:gridCol w:w="1170"/>
        <w:gridCol w:w="1751"/>
      </w:tblGrid>
      <w:tr>
        <w:trPr>
          <w:trHeight w:val="62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576 genotyp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ders (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 responders (%)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eritanc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95% C.I.)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44.8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 (56.3)</w:t>
            </w:r>
          </w:p>
        </w:tc>
        <w:tc>
          <w:tcPr>
            <w:tcW w:w="3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ominant [AC vs AA] Codominant [CC vs AA]   Dominant [AA vs (AC + CC)] Recessive [CC vs (AA+AC)]     Log-Additive [AA=0; AC=1; CC=2]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0 0.6050 0.3308 0.8705 0.4451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0.22-1.65) 0.72 (0.17-3.01) 0.63 (0.25-1.60) 0.89 (0.23-3.47) 0.78 (0.41-1.49)</w:t>
            </w:r>
          </w:p>
        </w:tc>
      </w:tr>
      <w:tr>
        <w:trPr>
          <w:trHeight w:val="55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41.4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 (31.3)</w:t>
            </w:r>
          </w:p>
        </w:tc>
        <w:tc>
          <w:tcPr>
            <w:tcW w:w="3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13.8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12.5)</w:t>
            </w:r>
          </w:p>
        </w:tc>
        <w:tc>
          <w:tcPr>
            <w:tcW w:w="3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szCs w:val="20"/>
          <w:lang w:val="en-GB"/>
        </w:rPr>
        <w:t>Abbreviations: OR, Odds ratio; CI, Confidence Interval.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5:06:00Z</dcterms:created>
  <dc:creator>Carlos</dc:creator>
  <dc:description/>
  <cp:keywords/>
  <dc:language>en-US</dc:language>
  <cp:lastModifiedBy>lalefe01</cp:lastModifiedBy>
  <dcterms:modified xsi:type="dcterms:W3CDTF">2013-04-01T07:30:00Z</dcterms:modified>
  <cp:revision>10</cp:revision>
  <dc:subject/>
  <dc:title>Response</dc:title>
</cp:coreProperties>
</file>